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2887"/>
        <w:gridCol w:w="3034"/>
      </w:tblGrid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zxx"/>
              </w:rPr>
              <w:t>Gene name(s)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zxx"/>
              </w:rPr>
              <w:t>forward primer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zxx"/>
              </w:rPr>
              <w:t>reverse primer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ts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gagagccagtcgtggtaaac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gtgaggcggtcacaactatc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tel/etv6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ccgccgagcgtttc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attcgttcctgcttaatgctagac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ﬂi-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caaccagccagtgagagtcaa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accggagactccctgga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rg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gccgacattcttctctcaca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caacgtcatcggaagtcaga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net/elk3/sap2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gtcctgccaggctgca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ggcatgtgaccgttgag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lf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gcagcagcttggtgatcc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gtcattaggctcttccacacaa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tv1/er8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cggcgatgaactatgaca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ctccagccacct4gca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lf2/nerf2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ccagacagccacgaacc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ggtgactgctgggtctttg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lf3/ese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gcactgaagacttggtgttg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gcttgccttctctggacct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gabpα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accaaggaatggagccaaag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gtgggcatctggatcga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tv5/erm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agccaatgcccacttca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gcaacctcttccggttctatg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pea3/etv4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ggagcggaggatgaa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gggagatttgctgcagaag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sam/pdef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caagccccacagcta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ttgaagatgcctttctccttg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ts2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ctcagtgaagatcagacactcca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cgagtcatgggagacagaatc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pe1/etv3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caacaagaggatccttcataaaac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cacaccactcgagcgaa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fev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tcccagcccctgctga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gaaactgccacaactggatctg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tv2/estrp7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actgggagcggaatttgg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gtgatcggtgtgtcctcttg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lk4/sap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ccgagccctgcgata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cacaaacttctgaccattcac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lk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ctgctccccacacatacc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tggacggaaactggaagga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hf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agttgcagagtcacctgatatg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gcctcttgggttgtgctt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elf4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gaccaagaacaaccgaagtacc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tgctgcctttgccatctt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notch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gccgccttcgtgctcctgt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ctggcgccctggtagatgaagtc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agpat2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cggcgctgctgctgctgtt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ctggcttgctggcggttgatgaa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gata-1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gaaccggcctctcat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</w:rPr>
              <w:t>gtgcctgcccgtttgc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gata-2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gttgtgcaaattgtcag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cttccttcttcatggt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gata-3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cggccccttatcaa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ttcgcgcaggatgtc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gata-4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caaccctggaaga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cactctctgccttctgagaa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gata-5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aaccctgccaaaatc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ggactctgccttcaaagtg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bidi="zxx"/>
              </w:rPr>
              <w:t>gata-6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cgtgccttcatca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tggttgtggtgtgaca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7:35:00Z</dcterms:created>
  <dc:creator>Fabrice SONCIN</dc:creator>
  <dc:description/>
  <cp:keywords/>
  <dc:language>en-US</dc:language>
  <cp:lastModifiedBy>Fabrice SONCIN</cp:lastModifiedBy>
  <dcterms:modified xsi:type="dcterms:W3CDTF">2010-07-23T14:21:00Z</dcterms:modified>
  <cp:revision>3</cp:revision>
  <dc:subject/>
  <dc:title>Table S3</dc:title>
</cp:coreProperties>
</file>